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79E77" w14:textId="3D595915" w:rsidR="00FB47CB" w:rsidRPr="003F5FF9" w:rsidRDefault="00FB47CB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GoBack"/>
      <w:bookmarkEnd w:id="0"/>
    </w:p>
    <w:p w14:paraId="3AC33C4B" w14:textId="229F7130" w:rsidR="000F3744" w:rsidRPr="003F5FF9" w:rsidRDefault="002B1170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S4 Table</w:t>
      </w:r>
      <w:r w:rsidRPr="000E283E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BD69F8" w:rsidRPr="00AB5252">
        <w:rPr>
          <w:rFonts w:ascii="Times New Roman" w:hAnsi="Times New Roman" w:cs="Times New Roman"/>
          <w:b/>
          <w:color w:val="000000" w:themeColor="text1"/>
          <w:szCs w:val="24"/>
        </w:rPr>
        <w:t>The metabolites associated with non-proliferative diabetic retinopathy versus proliferative diabetic retinopathy.</w:t>
      </w:r>
      <w:r w:rsidR="00BD69F8" w:rsidRPr="00AB5252" w:rsidDel="0097389B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</w:p>
    <w:tbl>
      <w:tblPr>
        <w:tblW w:w="90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6"/>
        <w:gridCol w:w="1559"/>
        <w:gridCol w:w="1418"/>
        <w:gridCol w:w="1134"/>
        <w:gridCol w:w="1219"/>
      </w:tblGrid>
      <w:tr w:rsidR="003F5FF9" w:rsidRPr="003F5FF9" w14:paraId="4A9115FC" w14:textId="77777777" w:rsidTr="008E5279">
        <w:trPr>
          <w:trHeight w:val="397"/>
        </w:trPr>
        <w:tc>
          <w:tcPr>
            <w:tcW w:w="36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784D1E" w14:textId="05D44127" w:rsidR="00DF5D64" w:rsidRPr="003F5FF9" w:rsidRDefault="00DF5D64" w:rsidP="00FB4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Metabolite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A7F0BF" w14:textId="776D3C0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Logistic regression</w:t>
            </w:r>
          </w:p>
        </w:tc>
        <w:tc>
          <w:tcPr>
            <w:tcW w:w="2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EF6F64" w14:textId="21B191A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ANCOVA</w:t>
            </w:r>
          </w:p>
        </w:tc>
      </w:tr>
      <w:tr w:rsidR="003F5FF9" w:rsidRPr="003F5FF9" w14:paraId="30F1A1C7" w14:textId="7C5173DA" w:rsidTr="008E5279">
        <w:trPr>
          <w:trHeight w:val="397"/>
        </w:trPr>
        <w:tc>
          <w:tcPr>
            <w:tcW w:w="36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CDFB6" w14:textId="7809D5E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F3A7D" w14:textId="44CDC4D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dds Ratio</w:t>
            </w: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785F0" w14:textId="77777777" w:rsidR="00DF5D64" w:rsidRPr="003F5FF9" w:rsidRDefault="00DF5D64" w:rsidP="004C5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  <w:p w14:paraId="4A837A24" w14:textId="5C8A3355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FDR correcte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A7796A" w14:textId="012AFC1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D672B2" w14:textId="284D3DA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3F5FF9" w:rsidRPr="003F5FF9" w14:paraId="35177594" w14:textId="4CFB0449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81BF2" w14:textId="2B997EF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imelylcartinine (C7:DC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E534A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  <w:p w14:paraId="3DB4E5C9" w14:textId="7FECEBC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05-3.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025D0" w14:textId="1CB1133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3BD07B" w14:textId="503A011D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E03464" w14:textId="5C4985D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0E-01</w:t>
            </w:r>
          </w:p>
        </w:tc>
      </w:tr>
      <w:tr w:rsidR="003F5FF9" w:rsidRPr="003F5FF9" w14:paraId="489628CE" w14:textId="3846D24B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68083" w14:textId="3E21772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77905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  <w:p w14:paraId="747D01F2" w14:textId="096E0CA3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33-4.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09161" w14:textId="6114B50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0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7D69C9" w14:textId="7270C70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FE6BA7" w14:textId="6B90EF7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23E-05</w:t>
            </w:r>
          </w:p>
        </w:tc>
      </w:tr>
      <w:tr w:rsidR="003F5FF9" w:rsidRPr="003F5FF9" w14:paraId="3E716AFF" w14:textId="2E74A86E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83656" w14:textId="586E118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otal Dimethyarginine (Total DM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8DC34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  <w:p w14:paraId="2739505E" w14:textId="141A8A50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14-2.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CF8CB" w14:textId="5C369A0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0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CEF676" w14:textId="35C06D4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6E57BB" w14:textId="322C984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3E-04</w:t>
            </w:r>
          </w:p>
        </w:tc>
      </w:tr>
      <w:tr w:rsidR="003F5FF9" w:rsidRPr="003F5FF9" w14:paraId="67BFA748" w14:textId="40287D9F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229E04" w14:textId="4E11886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lysoPhosphatidylcholine acyl C18:2 (lysoPC a C18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3191F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6B14D013" w14:textId="7564991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9-0.9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F53D4" w14:textId="776AA9D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035F2F" w14:textId="520301B6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680AAF" w14:textId="58658426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47E-01</w:t>
            </w:r>
          </w:p>
        </w:tc>
      </w:tr>
      <w:tr w:rsidR="003F5FF9" w:rsidRPr="003F5FF9" w14:paraId="1D08B4F1" w14:textId="6E6ED82D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168FF" w14:textId="08F73FB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2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2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FFDB4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  <w:p w14:paraId="05A5D170" w14:textId="21F7929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21-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05E26" w14:textId="12545B01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0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BF910C" w14:textId="4933E11F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683940" w14:textId="66503F1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64E-01</w:t>
            </w:r>
          </w:p>
        </w:tc>
      </w:tr>
      <w:tr w:rsidR="003F5FF9" w:rsidRPr="003F5FF9" w14:paraId="76AE9D82" w14:textId="12690C51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252EC" w14:textId="7B997AE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6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6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F2C0D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  <w:p w14:paraId="44040B9D" w14:textId="2D74C17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8-0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E64D1" w14:textId="073E0D1E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7EEDE7" w14:textId="7289E63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0A3E83" w14:textId="2F513C79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21E-01</w:t>
            </w:r>
          </w:p>
        </w:tc>
      </w:tr>
      <w:tr w:rsidR="003F5FF9" w:rsidRPr="003F5FF9" w14:paraId="2A66E119" w14:textId="1B0D258C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D8089" w14:textId="6F53165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2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4: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1EF06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  <w:p w14:paraId="0398C870" w14:textId="73B9DA8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4-0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E1ACD" w14:textId="5A562D62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0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82AD5E" w14:textId="3717EC1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662C4C" w14:textId="2BC9AA0B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87E-01</w:t>
            </w:r>
          </w:p>
        </w:tc>
      </w:tr>
      <w:tr w:rsidR="003F5FF9" w:rsidRPr="003F5FF9" w14:paraId="37DF9C96" w14:textId="04BE418B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63F84" w14:textId="2B2459F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2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4: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320D6" w14:textId="77777777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014F9714" w14:textId="313B7BA4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4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391DC" w14:textId="65791308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0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6987DA" w14:textId="70DC08A6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E5347C" w14:textId="4444B3FA" w:rsidR="00DF5D64" w:rsidRPr="003F5FF9" w:rsidRDefault="00DF5D64" w:rsidP="00FB47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43E-01</w:t>
            </w:r>
          </w:p>
        </w:tc>
      </w:tr>
    </w:tbl>
    <w:p w14:paraId="30060762" w14:textId="77777777" w:rsidR="000F3744" w:rsidRPr="003F5FF9" w:rsidRDefault="000F3744" w:rsidP="000F3744">
      <w:pPr>
        <w:rPr>
          <w:color w:val="000000" w:themeColor="text1"/>
        </w:rPr>
      </w:pPr>
    </w:p>
    <w:sectPr w:rsidR="000F3744" w:rsidRPr="003F5FF9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3201EE" w14:textId="77777777" w:rsidR="008E5A21" w:rsidRDefault="008E5A21" w:rsidP="004D55D7">
      <w:pPr>
        <w:spacing w:after="0" w:line="240" w:lineRule="auto"/>
      </w:pPr>
      <w:r>
        <w:separator/>
      </w:r>
    </w:p>
  </w:endnote>
  <w:endnote w:type="continuationSeparator" w:id="0">
    <w:p w14:paraId="669877F0" w14:textId="77777777" w:rsidR="008E5A21" w:rsidRDefault="008E5A21" w:rsidP="004D5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0AB62" w14:textId="77777777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F3E262" w14:textId="77777777" w:rsidR="00550D39" w:rsidRDefault="00550D39" w:rsidP="004215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CEA60" w14:textId="362CBD8A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629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B62601" w14:textId="77777777" w:rsidR="00550D39" w:rsidRDefault="00550D39" w:rsidP="004215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D9D92" w14:textId="77777777" w:rsidR="008E5A21" w:rsidRDefault="008E5A21" w:rsidP="004D55D7">
      <w:pPr>
        <w:spacing w:after="0" w:line="240" w:lineRule="auto"/>
      </w:pPr>
      <w:r>
        <w:separator/>
      </w:r>
    </w:p>
  </w:footnote>
  <w:footnote w:type="continuationSeparator" w:id="0">
    <w:p w14:paraId="034983A6" w14:textId="77777777" w:rsidR="008E5A21" w:rsidRDefault="008E5A21" w:rsidP="004D5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9F"/>
    <w:rsid w:val="0001298F"/>
    <w:rsid w:val="00022C80"/>
    <w:rsid w:val="00025717"/>
    <w:rsid w:val="00025EB7"/>
    <w:rsid w:val="00052822"/>
    <w:rsid w:val="00067AF6"/>
    <w:rsid w:val="00096C47"/>
    <w:rsid w:val="000F3744"/>
    <w:rsid w:val="00100798"/>
    <w:rsid w:val="00102AF8"/>
    <w:rsid w:val="00104380"/>
    <w:rsid w:val="00114121"/>
    <w:rsid w:val="00142659"/>
    <w:rsid w:val="001E468E"/>
    <w:rsid w:val="001E6024"/>
    <w:rsid w:val="00217A05"/>
    <w:rsid w:val="00253058"/>
    <w:rsid w:val="0025553A"/>
    <w:rsid w:val="00290C08"/>
    <w:rsid w:val="00292033"/>
    <w:rsid w:val="002A4640"/>
    <w:rsid w:val="002A664E"/>
    <w:rsid w:val="002A6791"/>
    <w:rsid w:val="002A7FE0"/>
    <w:rsid w:val="002B1170"/>
    <w:rsid w:val="002D5816"/>
    <w:rsid w:val="002E3B81"/>
    <w:rsid w:val="002E772C"/>
    <w:rsid w:val="002F535C"/>
    <w:rsid w:val="002F58E4"/>
    <w:rsid w:val="0031585B"/>
    <w:rsid w:val="00322642"/>
    <w:rsid w:val="00331B62"/>
    <w:rsid w:val="00336667"/>
    <w:rsid w:val="0034356E"/>
    <w:rsid w:val="00352E0B"/>
    <w:rsid w:val="0035383E"/>
    <w:rsid w:val="003573E1"/>
    <w:rsid w:val="00392513"/>
    <w:rsid w:val="003A1396"/>
    <w:rsid w:val="003C195D"/>
    <w:rsid w:val="003E53AB"/>
    <w:rsid w:val="003E5AD1"/>
    <w:rsid w:val="003F0183"/>
    <w:rsid w:val="003F5FF9"/>
    <w:rsid w:val="00405320"/>
    <w:rsid w:val="00406340"/>
    <w:rsid w:val="00406C97"/>
    <w:rsid w:val="004104DC"/>
    <w:rsid w:val="00421590"/>
    <w:rsid w:val="004345A5"/>
    <w:rsid w:val="00442B09"/>
    <w:rsid w:val="00462E45"/>
    <w:rsid w:val="00463A11"/>
    <w:rsid w:val="004737D2"/>
    <w:rsid w:val="004777E2"/>
    <w:rsid w:val="00490C7E"/>
    <w:rsid w:val="004A2474"/>
    <w:rsid w:val="004A5046"/>
    <w:rsid w:val="004B19A3"/>
    <w:rsid w:val="004C2B5A"/>
    <w:rsid w:val="004C5C2B"/>
    <w:rsid w:val="004D55D7"/>
    <w:rsid w:val="004E6D88"/>
    <w:rsid w:val="005003D7"/>
    <w:rsid w:val="00507D0E"/>
    <w:rsid w:val="00510039"/>
    <w:rsid w:val="0053772C"/>
    <w:rsid w:val="00546D2F"/>
    <w:rsid w:val="00550D39"/>
    <w:rsid w:val="00572A84"/>
    <w:rsid w:val="005879CA"/>
    <w:rsid w:val="0059609A"/>
    <w:rsid w:val="005A0102"/>
    <w:rsid w:val="005D1CA0"/>
    <w:rsid w:val="005E7A0C"/>
    <w:rsid w:val="00633795"/>
    <w:rsid w:val="00646F17"/>
    <w:rsid w:val="006562A4"/>
    <w:rsid w:val="006573F2"/>
    <w:rsid w:val="00677A3E"/>
    <w:rsid w:val="006E520B"/>
    <w:rsid w:val="00716D17"/>
    <w:rsid w:val="00727A50"/>
    <w:rsid w:val="0073617A"/>
    <w:rsid w:val="00741701"/>
    <w:rsid w:val="00766234"/>
    <w:rsid w:val="007828D5"/>
    <w:rsid w:val="007846C8"/>
    <w:rsid w:val="00787D39"/>
    <w:rsid w:val="00791418"/>
    <w:rsid w:val="007C0BE3"/>
    <w:rsid w:val="007C152A"/>
    <w:rsid w:val="007D438D"/>
    <w:rsid w:val="007E082A"/>
    <w:rsid w:val="007F24C9"/>
    <w:rsid w:val="00802DED"/>
    <w:rsid w:val="00804327"/>
    <w:rsid w:val="00833F89"/>
    <w:rsid w:val="00837A0B"/>
    <w:rsid w:val="00847272"/>
    <w:rsid w:val="00860E7A"/>
    <w:rsid w:val="00864D9F"/>
    <w:rsid w:val="00883281"/>
    <w:rsid w:val="008916A0"/>
    <w:rsid w:val="008A57D1"/>
    <w:rsid w:val="008A7D82"/>
    <w:rsid w:val="008B56EC"/>
    <w:rsid w:val="008B597B"/>
    <w:rsid w:val="008D62C3"/>
    <w:rsid w:val="008E5279"/>
    <w:rsid w:val="008E5A21"/>
    <w:rsid w:val="00905D84"/>
    <w:rsid w:val="009317F4"/>
    <w:rsid w:val="0093629D"/>
    <w:rsid w:val="00954142"/>
    <w:rsid w:val="009734F4"/>
    <w:rsid w:val="009756A8"/>
    <w:rsid w:val="009857CC"/>
    <w:rsid w:val="009973B5"/>
    <w:rsid w:val="009A1554"/>
    <w:rsid w:val="009B19EE"/>
    <w:rsid w:val="009F1E4D"/>
    <w:rsid w:val="009F2FFA"/>
    <w:rsid w:val="009F30B6"/>
    <w:rsid w:val="009F48E1"/>
    <w:rsid w:val="00A72FDA"/>
    <w:rsid w:val="00A7623B"/>
    <w:rsid w:val="00AA2691"/>
    <w:rsid w:val="00AA7D37"/>
    <w:rsid w:val="00AB187D"/>
    <w:rsid w:val="00AB6364"/>
    <w:rsid w:val="00AB69AF"/>
    <w:rsid w:val="00AC1A4A"/>
    <w:rsid w:val="00AF3AC4"/>
    <w:rsid w:val="00B3206A"/>
    <w:rsid w:val="00B43C0E"/>
    <w:rsid w:val="00B55494"/>
    <w:rsid w:val="00B63C46"/>
    <w:rsid w:val="00B82C3E"/>
    <w:rsid w:val="00B8618D"/>
    <w:rsid w:val="00BD00BD"/>
    <w:rsid w:val="00BD4270"/>
    <w:rsid w:val="00BD69F8"/>
    <w:rsid w:val="00C1441F"/>
    <w:rsid w:val="00C17249"/>
    <w:rsid w:val="00C24A80"/>
    <w:rsid w:val="00C375A9"/>
    <w:rsid w:val="00C85465"/>
    <w:rsid w:val="00C93E95"/>
    <w:rsid w:val="00CC0EAC"/>
    <w:rsid w:val="00CE1010"/>
    <w:rsid w:val="00CE15AE"/>
    <w:rsid w:val="00D218F0"/>
    <w:rsid w:val="00D22370"/>
    <w:rsid w:val="00D275F3"/>
    <w:rsid w:val="00D3727D"/>
    <w:rsid w:val="00D54B99"/>
    <w:rsid w:val="00D62CC3"/>
    <w:rsid w:val="00D67A8E"/>
    <w:rsid w:val="00D901B4"/>
    <w:rsid w:val="00D903EF"/>
    <w:rsid w:val="00DC3958"/>
    <w:rsid w:val="00DC435A"/>
    <w:rsid w:val="00DD3523"/>
    <w:rsid w:val="00DE771E"/>
    <w:rsid w:val="00DF1ACE"/>
    <w:rsid w:val="00DF5D64"/>
    <w:rsid w:val="00E256AF"/>
    <w:rsid w:val="00E3065F"/>
    <w:rsid w:val="00E531A4"/>
    <w:rsid w:val="00E66A42"/>
    <w:rsid w:val="00E74534"/>
    <w:rsid w:val="00E82C9F"/>
    <w:rsid w:val="00E8365A"/>
    <w:rsid w:val="00E97A86"/>
    <w:rsid w:val="00EE1910"/>
    <w:rsid w:val="00EF28CE"/>
    <w:rsid w:val="00F10E4D"/>
    <w:rsid w:val="00F3031C"/>
    <w:rsid w:val="00F5650C"/>
    <w:rsid w:val="00F6575C"/>
    <w:rsid w:val="00F8717E"/>
    <w:rsid w:val="00FA21A8"/>
    <w:rsid w:val="00FB47CB"/>
    <w:rsid w:val="00FB7AE5"/>
    <w:rsid w:val="00FE05DF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731E1"/>
  <w15:chartTrackingRefBased/>
  <w15:docId w15:val="{5CE4694E-6F7B-424F-96B3-B5EA96B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D9F"/>
    <w:pPr>
      <w:widowControl w:val="0"/>
      <w:wordWrap w:val="0"/>
      <w:autoSpaceDE w:val="0"/>
      <w:autoSpaceDN w:val="0"/>
      <w:spacing w:after="200" w:line="27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C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C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55D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55D7"/>
    <w:rPr>
      <w:sz w:val="24"/>
    </w:rPr>
  </w:style>
  <w:style w:type="paragraph" w:styleId="Revision">
    <w:name w:val="Revision"/>
    <w:hidden/>
    <w:uiPriority w:val="99"/>
    <w:semiHidden/>
    <w:rsid w:val="0059609A"/>
    <w:pPr>
      <w:spacing w:after="0" w:line="240" w:lineRule="auto"/>
      <w:jc w:val="left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920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0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033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33"/>
    <w:rPr>
      <w:b/>
      <w:bCs/>
      <w:sz w:val="24"/>
    </w:rPr>
  </w:style>
  <w:style w:type="paragraph" w:styleId="ListParagraph">
    <w:name w:val="List Paragraph"/>
    <w:basedOn w:val="Normal"/>
    <w:uiPriority w:val="34"/>
    <w:qFormat/>
    <w:rsid w:val="006573F2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FF33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2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6CBB8-CFDE-46F5-AD4A-218DE30AB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24</cp:revision>
  <dcterms:created xsi:type="dcterms:W3CDTF">2020-08-26T07:39:00Z</dcterms:created>
  <dcterms:modified xsi:type="dcterms:W3CDTF">2020-10-20T11:12:00Z</dcterms:modified>
</cp:coreProperties>
</file>